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431" w:rsidRPr="00757AF8" w:rsidRDefault="00586431" w:rsidP="00586431">
      <w:pPr>
        <w:pStyle w:val="NoSpacing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 Table.</w:t>
      </w:r>
      <w:r w:rsidRPr="0034291D">
        <w:rPr>
          <w:rFonts w:ascii="Times New Roman" w:hAnsi="Times New Roman" w:cs="Times New Roman"/>
          <w:b/>
        </w:rPr>
        <w:t xml:space="preserve"> Species</w:t>
      </w:r>
      <w:r>
        <w:rPr>
          <w:rFonts w:ascii="Times New Roman" w:hAnsi="Times New Roman" w:cs="Times New Roman"/>
          <w:b/>
        </w:rPr>
        <w:t>, sample size (n), and detection results (y = detected; n = not detected)</w:t>
      </w:r>
      <w:r w:rsidRPr="0034291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f</w:t>
      </w:r>
      <w:r w:rsidRPr="0034291D">
        <w:rPr>
          <w:rFonts w:ascii="Times New Roman" w:hAnsi="Times New Roman" w:cs="Times New Roman"/>
          <w:b/>
        </w:rPr>
        <w:t xml:space="preserve"> </w:t>
      </w:r>
      <w:r w:rsidRPr="0034291D">
        <w:rPr>
          <w:rFonts w:ascii="Times New Roman" w:hAnsi="Times New Roman" w:cs="Times New Roman"/>
          <w:b/>
          <w:i/>
        </w:rPr>
        <w:t>in vitro</w:t>
      </w:r>
      <w:r w:rsidRPr="0034291D">
        <w:rPr>
          <w:rFonts w:ascii="Times New Roman" w:hAnsi="Times New Roman" w:cs="Times New Roman"/>
          <w:b/>
        </w:rPr>
        <w:t xml:space="preserve"> testing of the </w:t>
      </w:r>
      <w:r>
        <w:rPr>
          <w:rFonts w:ascii="Times New Roman" w:hAnsi="Times New Roman" w:cs="Times New Roman"/>
          <w:b/>
        </w:rPr>
        <w:t>bull trout ITSI</w:t>
      </w:r>
      <w:r w:rsidRPr="0034291D">
        <w:rPr>
          <w:rFonts w:ascii="Times New Roman" w:hAnsi="Times New Roman" w:cs="Times New Roman"/>
          <w:b/>
        </w:rPr>
        <w:t xml:space="preserve"> eDNA assay. Origin refers to state or province from which the specimens were collected</w:t>
      </w:r>
      <w:r>
        <w:rPr>
          <w:rFonts w:ascii="Times New Roman" w:hAnsi="Times New Roman" w:cs="Times New Roman"/>
          <w:b/>
        </w:rPr>
        <w:t>, or is designated as ‘f’ for farmed origin</w:t>
      </w:r>
      <w:r w:rsidRPr="0034291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1199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2410"/>
        <w:gridCol w:w="1984"/>
        <w:gridCol w:w="284"/>
        <w:gridCol w:w="992"/>
        <w:gridCol w:w="2835"/>
      </w:tblGrid>
      <w:tr w:rsidR="00586431" w:rsidRPr="00776ABC" w:rsidTr="00A77AF1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b/>
                <w:sz w:val="18"/>
                <w:szCs w:val="18"/>
              </w:rPr>
              <w:t>Family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b/>
                <w:sz w:val="18"/>
                <w:szCs w:val="18"/>
              </w:rPr>
              <w:t>Species 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b/>
                <w:sz w:val="18"/>
                <w:szCs w:val="18"/>
              </w:rPr>
              <w:t>Common nam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86431" w:rsidRPr="008D53D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tected (y/n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igin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rge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Salmonida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Salvelinus confluent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Bull trou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 Basin Creek, ID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wey Creek, ID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eep Creek, ID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ley Creek, ID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Fork Rock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ve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g North Fork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rell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 Ives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quaw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an Lake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 Fork Trout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nded Buck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Fork Willamette River, 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n Creek, 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lo Reservoir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rge Reservoir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Non-targe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Centrarchid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Micropterus dolomie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Smallmouth bas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rth Fork John Day Rive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Micropterus salmo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Largemouth bas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ssouri Rive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Cottid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Cottus cogn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Slimy sculpi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Yukon territory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Cyprinus carp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Common car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endo Reservoi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Gila atra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Utah chu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nry’s Lake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Rhinichthys cataract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Longnose da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n Cup Creek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Esocid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Esox luci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Northern pik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ig Pine Creek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AK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Esox maquinon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Muskellun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eech Lake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Gasterosteid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Gasterosteus acule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Three spine sticklebac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named tributary of Snoqualmie Rive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Ictalurid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Ictalurus punc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Channel catfis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ssouri Rive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Lotid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Lota lo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Burbo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ssouri Rive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Percid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Perca flavesce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Yellow perc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ke Washington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Sander vitr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Walley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ke Washington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Petromyzontid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Entosphenus triden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Pacific lampre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mnaha Rive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Lampetra richardson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Western brook lampre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lls Creek Reservoi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Salmonid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Coregonus clupeaform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Lake whitefis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erburne Reservoi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Oncorhynchus clarkii clark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Coastal cutthroat trou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fteen Mile Creek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Oncorhynchus gorbusc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Pink salm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nneville Fish Hatchery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Oncorhynchus ke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Chum salm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lumbia Rive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Oncorhynchus kisut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Coho salm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caulay Salmon Hatchery, AK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amath River, C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ilcene National Fish Hatchery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Oncorhynchus myki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Rainbow trou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nis National Fish Hatchery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ie Creek, 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rry Creek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Oncorhynchus nerk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Sockeye salm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xbow Fish Hatchery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Oncorhynchus tshawytsc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Chinook salm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nther Creek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fteen Mile Creek, 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Prosopium williamson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Mountain whitefis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ck Creek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Salmo sal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Atlantic salm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Salmo trut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Brown trou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nie Creek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Salvelinus alpin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Arctic ch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Salvelinus fontina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Brook trou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ast Fork Weiser Rive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stwick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Fork Moose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ttle Blackfoot River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Fork Snoqualmie River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Salvelinus mal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lly Varden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 xml:space="preserve"> trou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ku River, </w:t>
            </w: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AK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lo Reservoir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ngeness River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rge Reservoir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k Creek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agit River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 Duc River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Salvelinus namaycu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Lake trou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sley Lake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int Mary Lake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 Chelan, WA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Thymallus arcti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Arctic grayl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Marche Creek, MT</w:t>
            </w:r>
          </w:p>
        </w:tc>
      </w:tr>
      <w:tr w:rsidR="00586431" w:rsidRPr="00776ABC" w:rsidTr="00A77AF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i/>
                <w:sz w:val="18"/>
                <w:szCs w:val="18"/>
              </w:rPr>
              <w:t>Thymallus thymall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Graylin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431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431" w:rsidRPr="00776ABC" w:rsidRDefault="00586431" w:rsidP="00A77A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ABC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</w:tr>
    </w:tbl>
    <w:p w:rsidR="00586431" w:rsidRDefault="00586431" w:rsidP="00586431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586431" w:rsidRDefault="00586431" w:rsidP="00586431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586431" w:rsidRDefault="00586431" w:rsidP="00586431">
      <w:pPr>
        <w:pStyle w:val="NoSpacing"/>
        <w:spacing w:line="480" w:lineRule="auto"/>
        <w:rPr>
          <w:rFonts w:ascii="Times New Roman" w:hAnsi="Times New Roman" w:cs="Times New Roman"/>
          <w:b/>
        </w:rPr>
        <w:sectPr w:rsidR="00586431" w:rsidSect="00B4701C">
          <w:footerReference w:type="default" r:id="rId4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C54D5A" w:rsidRDefault="00C54D5A"/>
    <w:sectPr w:rsidR="00C54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14528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6431" w:rsidRDefault="005864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6431" w:rsidRDefault="005864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431"/>
    <w:rsid w:val="00586431"/>
    <w:rsid w:val="00C5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CB5F4-0927-4B5C-90C0-2348D90B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6431"/>
    <w:pPr>
      <w:spacing w:after="0" w:line="240" w:lineRule="auto"/>
    </w:pPr>
  </w:style>
  <w:style w:type="table" w:styleId="TableGrid">
    <w:name w:val="Table Grid"/>
    <w:basedOn w:val="TableNormal"/>
    <w:uiPriority w:val="39"/>
    <w:rsid w:val="00586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64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431"/>
  </w:style>
  <w:style w:type="character" w:styleId="LineNumber">
    <w:name w:val="line number"/>
    <w:basedOn w:val="DefaultParagraphFont"/>
    <w:uiPriority w:val="99"/>
    <w:semiHidden/>
    <w:unhideWhenUsed/>
    <w:rsid w:val="005864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3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sthe, Joseph - FS</dc:creator>
  <cp:keywords/>
  <dc:description/>
  <cp:lastModifiedBy>Dysthe, Joseph - FS</cp:lastModifiedBy>
  <cp:revision>1</cp:revision>
  <dcterms:created xsi:type="dcterms:W3CDTF">2018-10-01T04:39:00Z</dcterms:created>
  <dcterms:modified xsi:type="dcterms:W3CDTF">2018-10-01T04:39:00Z</dcterms:modified>
</cp:coreProperties>
</file>